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7"/>
        <w:tblpPr w:leftFromText="180" w:rightFromText="180" w:vertAnchor="text" w:horzAnchor="margin" w:tblpXSpec="center" w:tblpY="859"/>
        <w:tblW w:w="19137" w:type="dxa"/>
        <w:tblLayout w:type="fixed"/>
        <w:tblLook w:val="04A0" w:firstRow="1" w:lastRow="0" w:firstColumn="1" w:lastColumn="0" w:noHBand="0" w:noVBand="1"/>
      </w:tblPr>
      <w:tblGrid>
        <w:gridCol w:w="2410"/>
        <w:gridCol w:w="1843"/>
        <w:gridCol w:w="1843"/>
        <w:gridCol w:w="1842"/>
        <w:gridCol w:w="1985"/>
        <w:gridCol w:w="1843"/>
        <w:gridCol w:w="1984"/>
        <w:gridCol w:w="1701"/>
        <w:gridCol w:w="1843"/>
        <w:gridCol w:w="1843"/>
      </w:tblGrid>
      <w:tr w:rsidR="0011088B" w:rsidRPr="0011088B" w14:paraId="711C0A54" w14:textId="37FEDF7C" w:rsidTr="00EE2EE9">
        <w:trPr>
          <w:trHeight w:val="238"/>
        </w:trPr>
        <w:tc>
          <w:tcPr>
            <w:tcW w:w="13750" w:type="dxa"/>
            <w:gridSpan w:val="7"/>
            <w:tcBorders>
              <w:top w:val="nil"/>
              <w:left w:val="nil"/>
              <w:right w:val="nil"/>
            </w:tcBorders>
          </w:tcPr>
          <w:p w14:paraId="19BC8A8D" w14:textId="01B911D7" w:rsidR="00310196" w:rsidRPr="0011088B" w:rsidRDefault="00BC28C6" w:rsidP="00BC28C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 xml:space="preserve">                                                         </w:t>
            </w:r>
            <w:r w:rsidR="00310196" w:rsidRPr="0011088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Table </w:t>
            </w:r>
            <w:r w:rsidR="00EE2EE9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="00E9650E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3</w:t>
            </w:r>
            <w:r w:rsidR="00310196" w:rsidRPr="0011088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 Decomposition analysis of the changes in </w:t>
            </w:r>
            <w:r w:rsidR="000A18AE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="000A18AE" w:rsidRPr="000A18AE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revalence</w:t>
            </w:r>
            <w:r w:rsidR="000A18AE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 xml:space="preserve">, </w:t>
            </w:r>
            <w:r w:rsidR="00310196" w:rsidRPr="0011088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DALYs and</w:t>
            </w:r>
            <w:r w:rsidR="000A18AE">
              <w:rPr>
                <w:rFonts w:hint="eastAsia"/>
              </w:rPr>
              <w:t xml:space="preserve"> </w:t>
            </w:r>
            <w:r w:rsidR="000A18AE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m</w:t>
            </w:r>
            <w:r w:rsidR="000A18AE" w:rsidRPr="000A18AE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ortality</w:t>
            </w:r>
            <w:r w:rsidR="00310196" w:rsidRPr="0011088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 rates for </w:t>
            </w:r>
            <w:r w:rsidR="000A18AE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IBD</w:t>
            </w:r>
            <w:r w:rsidR="00310196" w:rsidRPr="0011088B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 in wome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A093335" w14:textId="77777777" w:rsidR="00310196" w:rsidRPr="0011088B" w:rsidRDefault="00310196" w:rsidP="00313C1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0A81FA1E" w14:textId="77777777" w:rsidR="00310196" w:rsidRPr="0011088B" w:rsidRDefault="00310196" w:rsidP="00313C1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47D0722F" w14:textId="77777777" w:rsidR="00310196" w:rsidRPr="0011088B" w:rsidRDefault="00310196" w:rsidP="00313C1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1088B" w:rsidRPr="0011088B" w14:paraId="1093E0C5" w14:textId="22B9629F" w:rsidTr="00EE2EE9">
        <w:trPr>
          <w:trHeight w:val="238"/>
        </w:trPr>
        <w:tc>
          <w:tcPr>
            <w:tcW w:w="2410" w:type="dxa"/>
            <w:vMerge w:val="restart"/>
          </w:tcPr>
          <w:p w14:paraId="3896F327" w14:textId="25851251" w:rsidR="008B733F" w:rsidRPr="0011088B" w:rsidRDefault="008B733F" w:rsidP="00A21242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eastAsia="宋体" w:hAnsi="Times New Roman" w:cs="Times New Roman"/>
                <w:sz w:val="18"/>
                <w:szCs w:val="18"/>
              </w:rPr>
              <w:t>Location</w:t>
            </w:r>
          </w:p>
        </w:tc>
        <w:tc>
          <w:tcPr>
            <w:tcW w:w="5528" w:type="dxa"/>
            <w:gridSpan w:val="3"/>
          </w:tcPr>
          <w:p w14:paraId="11FAEA66" w14:textId="2456223B" w:rsidR="008B733F" w:rsidRPr="0011088B" w:rsidRDefault="008B733F" w:rsidP="009251E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eastAsia="宋体" w:hAnsi="Times New Roman" w:cs="Times New Roman"/>
                <w:sz w:val="18"/>
                <w:szCs w:val="18"/>
              </w:rPr>
              <w:t>Prevalence</w:t>
            </w:r>
          </w:p>
        </w:tc>
        <w:tc>
          <w:tcPr>
            <w:tcW w:w="5812" w:type="dxa"/>
            <w:gridSpan w:val="3"/>
          </w:tcPr>
          <w:p w14:paraId="61FF0C9D" w14:textId="1B192327" w:rsidR="008B733F" w:rsidRPr="0011088B" w:rsidRDefault="008B733F" w:rsidP="00313C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eastAsia="宋体" w:hAnsi="Times New Roman" w:cs="Times New Roman"/>
                <w:sz w:val="18"/>
                <w:szCs w:val="18"/>
              </w:rPr>
              <w:t>DALYs</w:t>
            </w:r>
          </w:p>
        </w:tc>
        <w:tc>
          <w:tcPr>
            <w:tcW w:w="5387" w:type="dxa"/>
            <w:gridSpan w:val="3"/>
          </w:tcPr>
          <w:p w14:paraId="3D0936AB" w14:textId="3C28A839" w:rsidR="008B733F" w:rsidRPr="0011088B" w:rsidRDefault="008B733F" w:rsidP="00313C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eastAsia="宋体" w:hAnsi="Times New Roman" w:cs="Times New Roman"/>
                <w:sz w:val="18"/>
                <w:szCs w:val="18"/>
              </w:rPr>
              <w:t>Mortality</w:t>
            </w:r>
          </w:p>
        </w:tc>
      </w:tr>
      <w:tr w:rsidR="0011088B" w:rsidRPr="0011088B" w14:paraId="61C7225E" w14:textId="25830DD9" w:rsidTr="00EE2EE9">
        <w:trPr>
          <w:trHeight w:val="362"/>
        </w:trPr>
        <w:tc>
          <w:tcPr>
            <w:tcW w:w="2410" w:type="dxa"/>
            <w:vMerge/>
          </w:tcPr>
          <w:p w14:paraId="3EE806FA" w14:textId="77777777" w:rsidR="008B733F" w:rsidRPr="0011088B" w:rsidRDefault="008B733F" w:rsidP="008B733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14165CD" w14:textId="778EBC94" w:rsidR="008B733F" w:rsidRPr="0011088B" w:rsidRDefault="008B733F" w:rsidP="008B733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eastAsia="宋体" w:hAnsi="Times New Roman" w:cs="Times New Roman"/>
                <w:sz w:val="18"/>
                <w:szCs w:val="18"/>
              </w:rPr>
              <w:t>Aging</w:t>
            </w:r>
            <w:r w:rsidR="0011088B" w:rsidRPr="0011088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Percentage</w:t>
            </w:r>
            <w:r w:rsidR="0011088B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04AF75B4" w14:textId="672A38BC" w:rsidR="008B733F" w:rsidRPr="0011088B" w:rsidRDefault="008B733F" w:rsidP="008B733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eastAsia="宋体" w:hAnsi="Times New Roman" w:cs="Times New Roman"/>
                <w:sz w:val="18"/>
                <w:szCs w:val="18"/>
              </w:rPr>
              <w:t>Population</w:t>
            </w:r>
            <w:r w:rsidR="0011088B" w:rsidRPr="0011088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Percentage</w:t>
            </w:r>
            <w:r w:rsidR="0011088B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2" w:type="dxa"/>
          </w:tcPr>
          <w:p w14:paraId="5F79E15A" w14:textId="39E57493" w:rsidR="008B733F" w:rsidRPr="0011088B" w:rsidRDefault="008B733F" w:rsidP="008B733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eastAsia="宋体" w:hAnsi="Times New Roman" w:cs="Times New Roman"/>
                <w:sz w:val="18"/>
                <w:szCs w:val="18"/>
              </w:rPr>
              <w:t>Epidemiological change</w:t>
            </w:r>
            <w:r w:rsidR="0011088B" w:rsidRPr="0011088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Percentage</w:t>
            </w:r>
            <w:r w:rsidR="0011088B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66FD9731" w14:textId="32B5FA27" w:rsidR="008B733F" w:rsidRPr="0011088B" w:rsidRDefault="008B733F" w:rsidP="008B733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eastAsia="宋体" w:hAnsi="Times New Roman" w:cs="Times New Roman"/>
                <w:sz w:val="18"/>
                <w:szCs w:val="18"/>
              </w:rPr>
              <w:t>Aging</w:t>
            </w:r>
            <w:r w:rsidR="0011088B" w:rsidRPr="0011088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Percentage</w:t>
            </w:r>
            <w:r w:rsidR="0011088B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15284388" w14:textId="0A4A8057" w:rsidR="008B733F" w:rsidRPr="0011088B" w:rsidRDefault="008B733F" w:rsidP="008B733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eastAsia="宋体" w:hAnsi="Times New Roman" w:cs="Times New Roman"/>
                <w:sz w:val="18"/>
                <w:szCs w:val="18"/>
              </w:rPr>
              <w:t>Population</w:t>
            </w:r>
            <w:r w:rsidR="0011088B" w:rsidRPr="0011088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Percentage</w:t>
            </w:r>
            <w:r w:rsidR="0011088B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61745E14" w14:textId="59CF67CD" w:rsidR="008B733F" w:rsidRPr="0011088B" w:rsidRDefault="008B733F" w:rsidP="008B733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eastAsia="宋体" w:hAnsi="Times New Roman" w:cs="Times New Roman"/>
                <w:sz w:val="18"/>
                <w:szCs w:val="18"/>
              </w:rPr>
              <w:t>Epidemiological change</w:t>
            </w:r>
            <w:r w:rsidR="0011088B" w:rsidRPr="0011088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Percentage</w:t>
            </w:r>
            <w:r w:rsidR="0011088B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15A7F322" w14:textId="04CE05B5" w:rsidR="008B733F" w:rsidRPr="0011088B" w:rsidRDefault="008B733F" w:rsidP="008B733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eastAsia="宋体" w:hAnsi="Times New Roman" w:cs="Times New Roman"/>
                <w:sz w:val="18"/>
                <w:szCs w:val="18"/>
              </w:rPr>
              <w:t>Aging</w:t>
            </w:r>
            <w:r w:rsidR="0011088B" w:rsidRPr="0011088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Percentage</w:t>
            </w:r>
            <w:r w:rsidR="0011088B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763E117E" w14:textId="6EBDA93F" w:rsidR="008B733F" w:rsidRPr="0011088B" w:rsidRDefault="008B733F" w:rsidP="008B733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eastAsia="宋体" w:hAnsi="Times New Roman" w:cs="Times New Roman"/>
                <w:sz w:val="18"/>
                <w:szCs w:val="18"/>
              </w:rPr>
              <w:t>Population</w:t>
            </w:r>
            <w:r w:rsidR="0011088B" w:rsidRPr="0011088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Percentage</w:t>
            </w:r>
            <w:r w:rsidR="0011088B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2FB6FB80" w14:textId="7D12D470" w:rsidR="008B733F" w:rsidRPr="0011088B" w:rsidRDefault="008B733F" w:rsidP="008B733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eastAsia="宋体" w:hAnsi="Times New Roman" w:cs="Times New Roman"/>
                <w:sz w:val="18"/>
                <w:szCs w:val="18"/>
              </w:rPr>
              <w:t>Epidemiological change</w:t>
            </w:r>
            <w:r w:rsidR="0011088B" w:rsidRPr="0011088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Percentage</w:t>
            </w:r>
            <w:r w:rsidR="0011088B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</w:tr>
      <w:tr w:rsidR="00F21588" w:rsidRPr="0011088B" w14:paraId="0038A34F" w14:textId="77777777" w:rsidTr="00EE2EE9">
        <w:tc>
          <w:tcPr>
            <w:tcW w:w="2410" w:type="dxa"/>
          </w:tcPr>
          <w:p w14:paraId="37FFCCD3" w14:textId="5B02C639" w:rsidR="00F21588" w:rsidRPr="00CB3D0C" w:rsidRDefault="00F21588" w:rsidP="00F215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3D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lobal</w:t>
            </w:r>
          </w:p>
        </w:tc>
        <w:tc>
          <w:tcPr>
            <w:tcW w:w="1843" w:type="dxa"/>
          </w:tcPr>
          <w:p w14:paraId="6B617FF5" w14:textId="147B6428" w:rsidR="00F21588" w:rsidRPr="0011088B" w:rsidRDefault="00F21588" w:rsidP="00F2158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88453.25(33.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1676DAE2" w14:textId="5CBE1823" w:rsidR="00F21588" w:rsidRPr="0011088B" w:rsidRDefault="00F21588" w:rsidP="00F215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274971.91(104.8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2" w:type="dxa"/>
          </w:tcPr>
          <w:p w14:paraId="68B7D3C2" w14:textId="03B0ED1B" w:rsidR="00F21588" w:rsidRPr="0011088B" w:rsidRDefault="00F21588" w:rsidP="00F215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101182.98(-38.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6F43BA80" w14:textId="3584D7FC" w:rsidR="00F21588" w:rsidRPr="0011088B" w:rsidRDefault="00F21588" w:rsidP="00F215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20023.72(22.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1456B877" w14:textId="445EBAB5" w:rsidR="00F21588" w:rsidRPr="0011088B" w:rsidRDefault="00F21588" w:rsidP="00F215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88643.55(100.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5DEF595D" w14:textId="012D9BA2" w:rsidR="00F21588" w:rsidRPr="0011088B" w:rsidRDefault="00F21588" w:rsidP="00F215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20177.59(-22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42441E1A" w14:textId="4DB83C37" w:rsidR="00F21588" w:rsidRPr="0011088B" w:rsidRDefault="00F21588" w:rsidP="00F215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174.48(20.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4A4392B4" w14:textId="2FEAE3D2" w:rsidR="00F21588" w:rsidRPr="0011088B" w:rsidRDefault="00F21588" w:rsidP="00F215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807.43(95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1D5FD344" w14:textId="6132CC6C" w:rsidR="00F21588" w:rsidRPr="0011088B" w:rsidRDefault="00F21588" w:rsidP="00F215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132.2(-15.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21588" w:rsidRPr="0011088B" w14:paraId="6EB90F55" w14:textId="77777777" w:rsidTr="00EE2EE9">
        <w:tc>
          <w:tcPr>
            <w:tcW w:w="2410" w:type="dxa"/>
          </w:tcPr>
          <w:p w14:paraId="319127E1" w14:textId="49C0386C" w:rsidR="00F21588" w:rsidRPr="00CB3D0C" w:rsidRDefault="00F21588" w:rsidP="00D2438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3D0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DI</w:t>
            </w:r>
            <w:r w:rsidR="00E9650E" w:rsidRPr="00CB3D0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regions</w:t>
            </w:r>
          </w:p>
        </w:tc>
        <w:tc>
          <w:tcPr>
            <w:tcW w:w="1843" w:type="dxa"/>
          </w:tcPr>
          <w:p w14:paraId="28B3B23D" w14:textId="77777777" w:rsidR="00F21588" w:rsidRPr="0011088B" w:rsidRDefault="00F21588" w:rsidP="00D2438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0C99D4A" w14:textId="77777777" w:rsidR="00F21588" w:rsidRPr="0011088B" w:rsidRDefault="00F21588" w:rsidP="00D243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14:paraId="21A3CC2B" w14:textId="77777777" w:rsidR="00F21588" w:rsidRPr="0011088B" w:rsidRDefault="00F21588" w:rsidP="00D243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3DC4E83" w14:textId="77777777" w:rsidR="00F21588" w:rsidRPr="0011088B" w:rsidRDefault="00F21588" w:rsidP="00D243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5BCB69B" w14:textId="77777777" w:rsidR="00F21588" w:rsidRPr="0011088B" w:rsidRDefault="00F21588" w:rsidP="00D243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43B628EE" w14:textId="77777777" w:rsidR="00F21588" w:rsidRPr="0011088B" w:rsidRDefault="00F21588" w:rsidP="00D243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E4D1D62" w14:textId="77777777" w:rsidR="00F21588" w:rsidRPr="0011088B" w:rsidRDefault="00F21588" w:rsidP="00D243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F6D1A29" w14:textId="77777777" w:rsidR="00F21588" w:rsidRPr="0011088B" w:rsidRDefault="00F21588" w:rsidP="00D243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7915D68" w14:textId="77777777" w:rsidR="00F21588" w:rsidRPr="0011088B" w:rsidRDefault="00F21588" w:rsidP="00D243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21588" w:rsidRPr="0011088B" w14:paraId="2AD24C30" w14:textId="77777777" w:rsidTr="00EE2EE9">
        <w:tc>
          <w:tcPr>
            <w:tcW w:w="2410" w:type="dxa"/>
          </w:tcPr>
          <w:p w14:paraId="4C8E24B1" w14:textId="554A5C72" w:rsidR="00F21588" w:rsidRPr="0011088B" w:rsidRDefault="00F21588" w:rsidP="00F215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High SDI</w:t>
            </w:r>
          </w:p>
        </w:tc>
        <w:tc>
          <w:tcPr>
            <w:tcW w:w="1843" w:type="dxa"/>
          </w:tcPr>
          <w:p w14:paraId="04227B0A" w14:textId="20C95C61" w:rsidR="00F21588" w:rsidRPr="0011088B" w:rsidRDefault="00F21588" w:rsidP="00F2158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90753.11(-322.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39D6CEDA" w14:textId="67E9BC58" w:rsidR="00F21588" w:rsidRPr="0011088B" w:rsidRDefault="00F21588" w:rsidP="00F215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143032.37(508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2" w:type="dxa"/>
          </w:tcPr>
          <w:p w14:paraId="00CA5F16" w14:textId="0CEB6446" w:rsidR="00F21588" w:rsidRPr="0011088B" w:rsidRDefault="00F21588" w:rsidP="00F215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24123.75(-85.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6EAE72F5" w14:textId="3D727EE9" w:rsidR="00F21588" w:rsidRPr="0011088B" w:rsidRDefault="00F21588" w:rsidP="00F215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18017.58(-404.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357D020A" w14:textId="6C7B944C" w:rsidR="00F21588" w:rsidRPr="0011088B" w:rsidRDefault="00F21588" w:rsidP="00F215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28092.48(631.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17C40158" w14:textId="5BF517C7" w:rsidR="00F21588" w:rsidRPr="0011088B" w:rsidRDefault="00F21588" w:rsidP="00F215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5623.11(-126.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557439ED" w14:textId="649E03FC" w:rsidR="00F21588" w:rsidRPr="0011088B" w:rsidRDefault="00F21588" w:rsidP="00F215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68.36(-166.8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66DF1256" w14:textId="1D0BBA75" w:rsidR="00F21588" w:rsidRPr="0011088B" w:rsidRDefault="00F21588" w:rsidP="00F215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116.45(284.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16CF53E6" w14:textId="65FCE129" w:rsidR="00F21588" w:rsidRPr="0011088B" w:rsidRDefault="00F21588" w:rsidP="00F215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7.12(-17.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21588" w:rsidRPr="0011088B" w14:paraId="261B79B5" w14:textId="77777777" w:rsidTr="00EE2EE9">
        <w:tc>
          <w:tcPr>
            <w:tcW w:w="2410" w:type="dxa"/>
          </w:tcPr>
          <w:p w14:paraId="60C198AA" w14:textId="16F482A2" w:rsidR="00F21588" w:rsidRPr="0011088B" w:rsidRDefault="00F21588" w:rsidP="00F215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High-middle SDI</w:t>
            </w:r>
          </w:p>
        </w:tc>
        <w:tc>
          <w:tcPr>
            <w:tcW w:w="1843" w:type="dxa"/>
          </w:tcPr>
          <w:p w14:paraId="7E0A99AE" w14:textId="3D443228" w:rsidR="00F21588" w:rsidRPr="0011088B" w:rsidRDefault="00F21588" w:rsidP="00F2158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10815.5(-41.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77B6A5F0" w14:textId="7C44EFEF" w:rsidR="00F21588" w:rsidRPr="0011088B" w:rsidRDefault="00F21588" w:rsidP="00F215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41349.81(160.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2" w:type="dxa"/>
          </w:tcPr>
          <w:p w14:paraId="3508E099" w14:textId="7BB5A7FF" w:rsidR="00F21588" w:rsidRPr="0011088B" w:rsidRDefault="00F21588" w:rsidP="00F215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4707.75(-18.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309D2387" w14:textId="02FACB5D" w:rsidR="00F21588" w:rsidRPr="0011088B" w:rsidRDefault="00F21588" w:rsidP="00F215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3659.37(-496.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1768B2A2" w14:textId="6A586DA6" w:rsidR="00F21588" w:rsidRPr="0011088B" w:rsidRDefault="00F21588" w:rsidP="00F215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11777.89(1597.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2699BA5C" w14:textId="5D73625B" w:rsidR="00F21588" w:rsidRPr="0011088B" w:rsidRDefault="00F21588" w:rsidP="00F215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7381.14(-1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728F162A" w14:textId="2E9120DD" w:rsidR="00F21588" w:rsidRPr="0011088B" w:rsidRDefault="00F21588" w:rsidP="00F215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21.79(42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765232AE" w14:textId="10A69608" w:rsidR="00F21588" w:rsidRPr="0011088B" w:rsidRDefault="00F21588" w:rsidP="00F215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98.43(-193.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4A6F2CEE" w14:textId="61D658EB" w:rsidR="00F21588" w:rsidRPr="0011088B" w:rsidRDefault="00F21588" w:rsidP="00F215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127.56(250.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21588" w:rsidRPr="0011088B" w14:paraId="62BA77C7" w14:textId="77777777" w:rsidTr="00EE2EE9">
        <w:tc>
          <w:tcPr>
            <w:tcW w:w="2410" w:type="dxa"/>
          </w:tcPr>
          <w:p w14:paraId="0718E707" w14:textId="5AA29545" w:rsidR="00F21588" w:rsidRPr="0011088B" w:rsidRDefault="00F21588" w:rsidP="00F215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Middle SDI</w:t>
            </w:r>
          </w:p>
        </w:tc>
        <w:tc>
          <w:tcPr>
            <w:tcW w:w="1843" w:type="dxa"/>
          </w:tcPr>
          <w:p w14:paraId="6163BBF3" w14:textId="2A4557C0" w:rsidR="00F21588" w:rsidRPr="0011088B" w:rsidRDefault="00F21588" w:rsidP="00F2158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13416.07(16.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4A2E5343" w14:textId="414438DE" w:rsidR="00F21588" w:rsidRPr="0011088B" w:rsidRDefault="00F21588" w:rsidP="00F215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35912.24(43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2" w:type="dxa"/>
          </w:tcPr>
          <w:p w14:paraId="6E3D0016" w14:textId="71466780" w:rsidR="00F21588" w:rsidRPr="0011088B" w:rsidRDefault="00F21588" w:rsidP="00F215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34158.8(40.9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35394886" w14:textId="34FD84F3" w:rsidR="00F21588" w:rsidRPr="0011088B" w:rsidRDefault="00F21588" w:rsidP="00F215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3742.53(22.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71A01252" w14:textId="7CE22408" w:rsidR="00F21588" w:rsidRPr="0011088B" w:rsidRDefault="00F21588" w:rsidP="00F215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16016.79(95.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24EBC53C" w14:textId="0A8D4B3C" w:rsidR="00F21588" w:rsidRPr="0011088B" w:rsidRDefault="00F21588" w:rsidP="00F215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2914.03(-17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03FA4294" w14:textId="698BE7E1" w:rsidR="00F21588" w:rsidRPr="0011088B" w:rsidRDefault="00F21588" w:rsidP="00F215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52.22(78.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32D8C896" w14:textId="374B8D96" w:rsidR="00F21588" w:rsidRPr="0011088B" w:rsidRDefault="00F21588" w:rsidP="00F215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181.88(273.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4193EB66" w14:textId="68838E14" w:rsidR="00F21588" w:rsidRPr="0011088B" w:rsidRDefault="00F21588" w:rsidP="00F215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167.65(-252.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21588" w:rsidRPr="0011088B" w14:paraId="7F4D19EC" w14:textId="77777777" w:rsidTr="00EE2EE9">
        <w:tc>
          <w:tcPr>
            <w:tcW w:w="2410" w:type="dxa"/>
          </w:tcPr>
          <w:p w14:paraId="0B8DB1A9" w14:textId="6A1A3807" w:rsidR="00F21588" w:rsidRDefault="00F21588" w:rsidP="00F215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Low-middle SDI</w:t>
            </w:r>
          </w:p>
        </w:tc>
        <w:tc>
          <w:tcPr>
            <w:tcW w:w="1843" w:type="dxa"/>
          </w:tcPr>
          <w:p w14:paraId="55E54CAD" w14:textId="0AE454DD" w:rsidR="00F21588" w:rsidRPr="0011088B" w:rsidRDefault="00F21588" w:rsidP="00F2158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35938.29(39.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58BB7019" w14:textId="74986079" w:rsidR="00F21588" w:rsidRPr="0011088B" w:rsidRDefault="00F21588" w:rsidP="00F215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40063.27(43.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2" w:type="dxa"/>
          </w:tcPr>
          <w:p w14:paraId="29C85476" w14:textId="14B9F905" w:rsidR="00F21588" w:rsidRPr="0011088B" w:rsidRDefault="00F21588" w:rsidP="00F215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15929.37(17.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055D037E" w14:textId="3D93006B" w:rsidR="00F21588" w:rsidRPr="0011088B" w:rsidRDefault="00F21588" w:rsidP="00F215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15894.67(46.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5C5BBD55" w14:textId="4B83ED46" w:rsidR="00F21588" w:rsidRPr="0011088B" w:rsidRDefault="00F21588" w:rsidP="00F215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19778.89(57.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467B476F" w14:textId="1F327F8E" w:rsidR="00F21588" w:rsidRPr="0011088B" w:rsidRDefault="00F21588" w:rsidP="00F215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1408.36(-4.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02705A33" w14:textId="6F543E5A" w:rsidR="00F21588" w:rsidRPr="0011088B" w:rsidRDefault="00F21588" w:rsidP="00F215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183.78(54.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2B410715" w14:textId="0DE905C0" w:rsidR="00F21588" w:rsidRPr="0011088B" w:rsidRDefault="00F21588" w:rsidP="00F215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228.22(68.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78B97F14" w14:textId="3F8E3E63" w:rsidR="00F21588" w:rsidRPr="0011088B" w:rsidRDefault="00F21588" w:rsidP="00F215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77.74(-23.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21588" w:rsidRPr="0011088B" w14:paraId="04DCBD04" w14:textId="77777777" w:rsidTr="00EE2EE9">
        <w:tc>
          <w:tcPr>
            <w:tcW w:w="2410" w:type="dxa"/>
          </w:tcPr>
          <w:p w14:paraId="4BE87615" w14:textId="0620D46B" w:rsidR="00F21588" w:rsidRDefault="00F21588" w:rsidP="00F215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Low SDI</w:t>
            </w:r>
          </w:p>
        </w:tc>
        <w:tc>
          <w:tcPr>
            <w:tcW w:w="1843" w:type="dxa"/>
          </w:tcPr>
          <w:p w14:paraId="3006ED81" w14:textId="3481CF55" w:rsidR="00F21588" w:rsidRPr="0011088B" w:rsidRDefault="00F21588" w:rsidP="00F21588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17421.63(53.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14D23A98" w14:textId="72FBCE23" w:rsidR="00F21588" w:rsidRPr="0011088B" w:rsidRDefault="00F21588" w:rsidP="00F215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12432.78(</w:t>
            </w:r>
            <w:r w:rsidRPr="0011088B">
              <w:rPr>
                <w:rFonts w:ascii="Times New Roman" w:eastAsia="等线" w:hAnsi="Times New Roman" w:cs="Times New Roman"/>
                <w:sz w:val="18"/>
                <w:szCs w:val="18"/>
              </w:rPr>
              <w:t>37.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2" w:type="dxa"/>
          </w:tcPr>
          <w:p w14:paraId="601E8CB1" w14:textId="412001E3" w:rsidR="00F21588" w:rsidRPr="0011088B" w:rsidRDefault="00F21588" w:rsidP="00F215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2906.65(8.8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0F085A57" w14:textId="03F52DF8" w:rsidR="00F21588" w:rsidRPr="0011088B" w:rsidRDefault="00F21588" w:rsidP="00F215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17225.32(53.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4E7E6EA2" w14:textId="6FF14806" w:rsidR="00F21588" w:rsidRPr="0011088B" w:rsidRDefault="00F21588" w:rsidP="00F215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12414.2(38.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63670B13" w14:textId="16651295" w:rsidR="00F21588" w:rsidRPr="0011088B" w:rsidRDefault="00F21588" w:rsidP="00F215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2541.14(7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0320CA06" w14:textId="3E86901B" w:rsidR="00F21588" w:rsidRPr="0011088B" w:rsidRDefault="00F21588" w:rsidP="00F215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250.56(54.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1BF2EDCC" w14:textId="4B533B91" w:rsidR="00F21588" w:rsidRPr="0011088B" w:rsidRDefault="00F21588" w:rsidP="00F215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179.65(39.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519965A1" w14:textId="532108C2" w:rsidR="00F21588" w:rsidRPr="0011088B" w:rsidRDefault="00F21588" w:rsidP="00F2158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28.78(6.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21588" w:rsidRPr="0011088B" w14:paraId="05C84A02" w14:textId="77777777" w:rsidTr="00EE2EE9">
        <w:tc>
          <w:tcPr>
            <w:tcW w:w="2410" w:type="dxa"/>
          </w:tcPr>
          <w:p w14:paraId="0061F3C9" w14:textId="5D61A9C4" w:rsidR="00F21588" w:rsidRPr="00CB3D0C" w:rsidRDefault="00E9650E" w:rsidP="00D2438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3D0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gions</w:t>
            </w:r>
          </w:p>
        </w:tc>
        <w:tc>
          <w:tcPr>
            <w:tcW w:w="1843" w:type="dxa"/>
          </w:tcPr>
          <w:p w14:paraId="48D20D0F" w14:textId="77777777" w:rsidR="00F21588" w:rsidRPr="0011088B" w:rsidRDefault="00F21588" w:rsidP="00D2438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D4BC447" w14:textId="77777777" w:rsidR="00F21588" w:rsidRPr="0011088B" w:rsidRDefault="00F21588" w:rsidP="00D243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</w:tcPr>
          <w:p w14:paraId="1EB5B921" w14:textId="77777777" w:rsidR="00F21588" w:rsidRPr="0011088B" w:rsidRDefault="00F21588" w:rsidP="00D243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3C8BD897" w14:textId="77777777" w:rsidR="00F21588" w:rsidRPr="0011088B" w:rsidRDefault="00F21588" w:rsidP="00D243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C00FC22" w14:textId="77777777" w:rsidR="00F21588" w:rsidRPr="0011088B" w:rsidRDefault="00F21588" w:rsidP="00D243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2CD5980B" w14:textId="77777777" w:rsidR="00F21588" w:rsidRPr="0011088B" w:rsidRDefault="00F21588" w:rsidP="00D243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936A2DC" w14:textId="77777777" w:rsidR="00F21588" w:rsidRPr="0011088B" w:rsidRDefault="00F21588" w:rsidP="00D243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01282A0" w14:textId="77777777" w:rsidR="00F21588" w:rsidRPr="0011088B" w:rsidRDefault="00F21588" w:rsidP="00D243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12A1083" w14:textId="77777777" w:rsidR="00F21588" w:rsidRPr="0011088B" w:rsidRDefault="00F21588" w:rsidP="00D243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1088B" w:rsidRPr="0011088B" w14:paraId="1E3461B5" w14:textId="19DB23C9" w:rsidTr="00EE2EE9">
        <w:tc>
          <w:tcPr>
            <w:tcW w:w="2410" w:type="dxa"/>
          </w:tcPr>
          <w:p w14:paraId="2F7E66D6" w14:textId="35C494B5" w:rsidR="00D24387" w:rsidRPr="0011088B" w:rsidRDefault="00D24387" w:rsidP="00D24387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Andean Latin America</w:t>
            </w:r>
          </w:p>
        </w:tc>
        <w:tc>
          <w:tcPr>
            <w:tcW w:w="1843" w:type="dxa"/>
          </w:tcPr>
          <w:p w14:paraId="24376650" w14:textId="62142A14" w:rsidR="00D24387" w:rsidRPr="0011088B" w:rsidRDefault="00D24387" w:rsidP="00D24387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687.4(49.34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7C5CDF34" w14:textId="06721A61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704.56(50.57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2" w:type="dxa"/>
          </w:tcPr>
          <w:p w14:paraId="11EBCD6C" w14:textId="3172B784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1.22(0.09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31154D35" w14:textId="59D677E7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243.09(173.49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325B4D7B" w14:textId="2F6D4CDB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289.49(206.6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59E09F93" w14:textId="63836B6A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392.46(-280.09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63ECDF73" w14:textId="39BC87AC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2.53(-239.12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05E627A4" w14:textId="6FAF768C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2.99(</w:t>
            </w:r>
            <w:r w:rsidR="002F0DDB" w:rsidRPr="0011088B">
              <w:rPr>
                <w:rFonts w:ascii="Times New Roman" w:hAnsi="Times New Roman" w:cs="Times New Roman"/>
                <w:sz w:val="18"/>
                <w:szCs w:val="18"/>
              </w:rPr>
              <w:t>-282.93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06F89809" w14:textId="46BECA3B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6.58(</w:t>
            </w:r>
            <w:r w:rsidR="0004647A" w:rsidRPr="0011088B">
              <w:rPr>
                <w:rFonts w:ascii="Times New Roman" w:hAnsi="Times New Roman" w:cs="Times New Roman"/>
                <w:sz w:val="18"/>
                <w:szCs w:val="18"/>
              </w:rPr>
              <w:t>622.05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1088B" w:rsidRPr="0011088B" w14:paraId="7DA6AC00" w14:textId="6BF4EA6A" w:rsidTr="00EE2EE9">
        <w:tc>
          <w:tcPr>
            <w:tcW w:w="2410" w:type="dxa"/>
          </w:tcPr>
          <w:p w14:paraId="5B52BDBA" w14:textId="2CD67AE9" w:rsidR="00D24387" w:rsidRPr="0011088B" w:rsidRDefault="00D24387" w:rsidP="00D243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Australasia</w:t>
            </w:r>
          </w:p>
        </w:tc>
        <w:tc>
          <w:tcPr>
            <w:tcW w:w="1843" w:type="dxa"/>
          </w:tcPr>
          <w:p w14:paraId="2F8FF480" w14:textId="48890674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145.98(-2.42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40A3A020" w14:textId="08E53481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5662.98(93.77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2" w:type="dxa"/>
          </w:tcPr>
          <w:p w14:paraId="6042CC5B" w14:textId="394BD47D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522.15(8.65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07589B56" w14:textId="4A4217D8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28.07(-2.55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44512A1D" w14:textId="725BF361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941.52(85.41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5B5AC958" w14:textId="00221E03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188.88(17.13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5D1D3E39" w14:textId="0E9412D4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0.03(0.63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2B403FD9" w14:textId="4602492D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1.71(</w:t>
            </w:r>
            <w:r w:rsidR="002F0DDB" w:rsidRPr="0011088B">
              <w:rPr>
                <w:rFonts w:ascii="Times New Roman" w:hAnsi="Times New Roman" w:cs="Times New Roman"/>
                <w:sz w:val="18"/>
                <w:szCs w:val="18"/>
              </w:rPr>
              <w:t>39.41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2DD1DE1E" w14:textId="7AFF0EC0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2.61(</w:t>
            </w:r>
            <w:r w:rsidR="0004647A" w:rsidRPr="0011088B">
              <w:rPr>
                <w:rFonts w:ascii="Times New Roman" w:hAnsi="Times New Roman" w:cs="Times New Roman"/>
                <w:sz w:val="18"/>
                <w:szCs w:val="18"/>
              </w:rPr>
              <w:t>59.96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1088B" w:rsidRPr="0011088B" w14:paraId="0ECCE695" w14:textId="6742F73E" w:rsidTr="00EE2EE9">
        <w:tc>
          <w:tcPr>
            <w:tcW w:w="2410" w:type="dxa"/>
          </w:tcPr>
          <w:p w14:paraId="7E21803F" w14:textId="205D9A85" w:rsidR="00D24387" w:rsidRPr="0011088B" w:rsidRDefault="00D24387" w:rsidP="00D243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Caribbean</w:t>
            </w:r>
          </w:p>
        </w:tc>
        <w:tc>
          <w:tcPr>
            <w:tcW w:w="1843" w:type="dxa"/>
          </w:tcPr>
          <w:p w14:paraId="6AA3C92B" w14:textId="7BEC6B90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24.31(-1.89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286965AB" w14:textId="44198E5B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1301.1(101.25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2" w:type="dxa"/>
          </w:tcPr>
          <w:p w14:paraId="6E6E0BF0" w14:textId="27FD8BAC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8.21(0.64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124E65D0" w14:textId="7A7F13C4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48.12(-13.79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616E9078" w14:textId="6F4DF6C4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653.75(187.38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0BA92A16" w14:textId="3C86BD89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256.74(-73.59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17B0BE09" w14:textId="6A6B91F5" w:rsidR="00D24387" w:rsidRPr="0011088B" w:rsidRDefault="00D24387" w:rsidP="00D243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0.16(-5.66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196AED9A" w14:textId="02719238" w:rsidR="00D24387" w:rsidRPr="0011088B" w:rsidRDefault="00D24387" w:rsidP="00D243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8(</w:t>
            </w:r>
            <w:r w:rsidR="002F0DDB" w:rsidRPr="0011088B">
              <w:rPr>
                <w:rFonts w:ascii="Times New Roman" w:hAnsi="Times New Roman" w:cs="Times New Roman"/>
                <w:sz w:val="18"/>
                <w:szCs w:val="18"/>
              </w:rPr>
              <w:t>279.43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0F13F745" w14:textId="43387DDB" w:rsidR="00D24387" w:rsidRPr="0011088B" w:rsidRDefault="00D24387" w:rsidP="00D243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4.97(</w:t>
            </w:r>
            <w:r w:rsidR="0004647A" w:rsidRPr="0011088B">
              <w:rPr>
                <w:rFonts w:ascii="Times New Roman" w:hAnsi="Times New Roman" w:cs="Times New Roman"/>
                <w:sz w:val="18"/>
                <w:szCs w:val="18"/>
              </w:rPr>
              <w:t>-173.77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1088B" w:rsidRPr="0011088B" w14:paraId="5D08B1F9" w14:textId="0C01BB35" w:rsidTr="00EE2EE9">
        <w:tc>
          <w:tcPr>
            <w:tcW w:w="2410" w:type="dxa"/>
          </w:tcPr>
          <w:p w14:paraId="65B6A749" w14:textId="3BFE37AC" w:rsidR="00D24387" w:rsidRPr="0011088B" w:rsidRDefault="00D24387" w:rsidP="00D243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Central Asia</w:t>
            </w:r>
          </w:p>
        </w:tc>
        <w:tc>
          <w:tcPr>
            <w:tcW w:w="1843" w:type="dxa"/>
          </w:tcPr>
          <w:p w14:paraId="45BC5A53" w14:textId="7E6DF91B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1744.12(30.81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65E1F76B" w14:textId="33A4684E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3606.27(63.7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2" w:type="dxa"/>
          </w:tcPr>
          <w:p w14:paraId="28DDB8D6" w14:textId="19B3D86A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311.31(5.5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1B38FEA6" w14:textId="50B55ED4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357.17(25.62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1E046BD6" w14:textId="01D1A9A8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1194.37(85.69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32238430" w14:textId="63D9112B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157.66(-11.31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6124AC5F" w14:textId="27A7F13A" w:rsidR="00D24387" w:rsidRPr="0011088B" w:rsidRDefault="00D24387" w:rsidP="00D243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2.63(27.1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013FADA4" w14:textId="0F71038D" w:rsidR="00D24387" w:rsidRPr="0011088B" w:rsidRDefault="00D24387" w:rsidP="00D243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10.44(</w:t>
            </w:r>
            <w:r w:rsidR="002F0DDB" w:rsidRPr="0011088B">
              <w:rPr>
                <w:rFonts w:ascii="Times New Roman" w:hAnsi="Times New Roman" w:cs="Times New Roman"/>
                <w:sz w:val="18"/>
                <w:szCs w:val="18"/>
              </w:rPr>
              <w:t>107.42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39778904" w14:textId="464995CE" w:rsidR="00D24387" w:rsidRPr="0011088B" w:rsidRDefault="00D24387" w:rsidP="00D243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3.36(</w:t>
            </w:r>
            <w:r w:rsidR="0004647A" w:rsidRPr="0011088B">
              <w:rPr>
                <w:rFonts w:ascii="Times New Roman" w:hAnsi="Times New Roman" w:cs="Times New Roman"/>
                <w:sz w:val="18"/>
                <w:szCs w:val="18"/>
              </w:rPr>
              <w:t>-34.52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1088B" w:rsidRPr="0011088B" w14:paraId="08BA6204" w14:textId="39D0311A" w:rsidTr="00EE2EE9">
        <w:tc>
          <w:tcPr>
            <w:tcW w:w="2410" w:type="dxa"/>
          </w:tcPr>
          <w:p w14:paraId="31A07B32" w14:textId="050D1CBA" w:rsidR="00D24387" w:rsidRPr="0011088B" w:rsidRDefault="00D24387" w:rsidP="00D243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Central Europe</w:t>
            </w:r>
          </w:p>
        </w:tc>
        <w:tc>
          <w:tcPr>
            <w:tcW w:w="1843" w:type="dxa"/>
          </w:tcPr>
          <w:p w14:paraId="3C83E6CE" w14:textId="254D9174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11300.29(1792.61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2B3A3764" w14:textId="2AB0A73A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9711.95(-1540.65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2" w:type="dxa"/>
          </w:tcPr>
          <w:p w14:paraId="736BC6E6" w14:textId="28AEB4AB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957.96(-151.97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020DD224" w14:textId="65FD3A5D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2675.4(300.55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4BF92864" w14:textId="40A71DC1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2273.86(-255.44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7D01DC57" w14:textId="74DE656E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488.63(54.89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2732CA67" w14:textId="1F60240C" w:rsidR="00D24387" w:rsidRPr="0011088B" w:rsidRDefault="00D24387" w:rsidP="00D243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15.38(116.44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10C1ABED" w14:textId="11B9CF21" w:rsidR="00D24387" w:rsidRPr="0011088B" w:rsidRDefault="00D24387" w:rsidP="00D243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13.93(</w:t>
            </w:r>
            <w:r w:rsidR="002F0DDB" w:rsidRPr="0011088B">
              <w:rPr>
                <w:rFonts w:ascii="Times New Roman" w:hAnsi="Times New Roman" w:cs="Times New Roman"/>
                <w:sz w:val="18"/>
                <w:szCs w:val="18"/>
              </w:rPr>
              <w:t>-105.41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02F87356" w14:textId="1A966991" w:rsidR="00D24387" w:rsidRPr="0011088B" w:rsidRDefault="00D24387" w:rsidP="00D243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11.76(</w:t>
            </w:r>
            <w:r w:rsidR="0004647A" w:rsidRPr="0011088B">
              <w:rPr>
                <w:rFonts w:ascii="Times New Roman" w:hAnsi="Times New Roman" w:cs="Times New Roman"/>
                <w:sz w:val="18"/>
                <w:szCs w:val="18"/>
              </w:rPr>
              <w:t>88.97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1088B" w:rsidRPr="0011088B" w14:paraId="1F1E15D6" w14:textId="106D6943" w:rsidTr="00EE2EE9">
        <w:tc>
          <w:tcPr>
            <w:tcW w:w="2410" w:type="dxa"/>
          </w:tcPr>
          <w:p w14:paraId="714EDBB0" w14:textId="06D74992" w:rsidR="00D24387" w:rsidRPr="0011088B" w:rsidRDefault="00D24387" w:rsidP="00D243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Central Latin America</w:t>
            </w:r>
          </w:p>
        </w:tc>
        <w:tc>
          <w:tcPr>
            <w:tcW w:w="1843" w:type="dxa"/>
          </w:tcPr>
          <w:p w14:paraId="232D4787" w14:textId="570A1F61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788.48(43.94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1B1DBD45" w14:textId="7855DEBB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1152.07(64.2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2" w:type="dxa"/>
          </w:tcPr>
          <w:p w14:paraId="5EF2AE85" w14:textId="13901CA2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146(-8.14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1F56B131" w14:textId="1A424D02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791.14(38.38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0772A56B" w14:textId="62C8D9A3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1250.67(60.67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7C0F49FA" w14:textId="3FB78F00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19.76(0.96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1FAF3D42" w14:textId="111F840B" w:rsidR="00D24387" w:rsidRPr="0011088B" w:rsidRDefault="00D24387" w:rsidP="00D243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14.6(41.68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5D961F31" w14:textId="4375E45A" w:rsidR="00D24387" w:rsidRPr="0011088B" w:rsidRDefault="00D24387" w:rsidP="00D243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19.72(</w:t>
            </w:r>
            <w:r w:rsidR="002F0DDB" w:rsidRPr="0011088B">
              <w:rPr>
                <w:rFonts w:ascii="Times New Roman" w:hAnsi="Times New Roman" w:cs="Times New Roman"/>
                <w:sz w:val="18"/>
                <w:szCs w:val="18"/>
              </w:rPr>
              <w:t>56.28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506BD99A" w14:textId="7A015F67" w:rsidR="00D24387" w:rsidRPr="0011088B" w:rsidRDefault="00D24387" w:rsidP="00D243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0.71(</w:t>
            </w:r>
            <w:r w:rsidR="0004647A" w:rsidRPr="0011088B">
              <w:rPr>
                <w:rFonts w:ascii="Times New Roman" w:hAnsi="Times New Roman" w:cs="Times New Roman"/>
                <w:sz w:val="18"/>
                <w:szCs w:val="18"/>
              </w:rPr>
              <w:t>2.03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1088B" w:rsidRPr="0011088B" w14:paraId="2DDB6D2D" w14:textId="1885652E" w:rsidTr="00EE2EE9">
        <w:tc>
          <w:tcPr>
            <w:tcW w:w="2410" w:type="dxa"/>
          </w:tcPr>
          <w:p w14:paraId="51FCDE33" w14:textId="6008A973" w:rsidR="00D24387" w:rsidRPr="0011088B" w:rsidRDefault="00D24387" w:rsidP="00D243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Central Sub-Saharan Africa</w:t>
            </w:r>
          </w:p>
        </w:tc>
        <w:tc>
          <w:tcPr>
            <w:tcW w:w="1843" w:type="dxa"/>
          </w:tcPr>
          <w:p w14:paraId="7471C32A" w14:textId="59918D4E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1549.28(61.65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4B59229C" w14:textId="1777D1DF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962.76(38.31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2" w:type="dxa"/>
          </w:tcPr>
          <w:p w14:paraId="35919A5B" w14:textId="23C5F6D1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0.82(0.03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788AD737" w14:textId="4F171C36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922.44(64.48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03738E03" w14:textId="1BC6925E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580.83(40.6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3FA04E8F" w14:textId="448AF13F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72.74(-5.08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05DBE87D" w14:textId="73872028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11.41(66.01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16780C35" w14:textId="17C98316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7.15(</w:t>
            </w:r>
            <w:r w:rsidR="002F0DDB" w:rsidRPr="0011088B">
              <w:rPr>
                <w:rFonts w:ascii="Times New Roman" w:hAnsi="Times New Roman" w:cs="Times New Roman"/>
                <w:sz w:val="18"/>
                <w:szCs w:val="18"/>
              </w:rPr>
              <w:t>41.34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50874630" w14:textId="7F6F6E7F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1.27(</w:t>
            </w:r>
            <w:r w:rsidR="0004647A" w:rsidRPr="0011088B">
              <w:rPr>
                <w:rFonts w:ascii="Times New Roman" w:hAnsi="Times New Roman" w:cs="Times New Roman"/>
                <w:sz w:val="18"/>
                <w:szCs w:val="18"/>
              </w:rPr>
              <w:t>-7.35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1088B" w:rsidRPr="0011088B" w14:paraId="223AEDBA" w14:textId="709C8D48" w:rsidTr="00EE2EE9">
        <w:tc>
          <w:tcPr>
            <w:tcW w:w="2410" w:type="dxa"/>
          </w:tcPr>
          <w:p w14:paraId="55F82233" w14:textId="52BB634A" w:rsidR="00D24387" w:rsidRPr="0011088B" w:rsidRDefault="00D24387" w:rsidP="00D243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East Asia</w:t>
            </w:r>
          </w:p>
        </w:tc>
        <w:tc>
          <w:tcPr>
            <w:tcW w:w="1843" w:type="dxa"/>
          </w:tcPr>
          <w:p w14:paraId="3C168516" w14:textId="19C016E1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6254.83(-35.2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46FC7927" w14:textId="507BB94F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11367.03(63.97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2" w:type="dxa"/>
          </w:tcPr>
          <w:p w14:paraId="5EC0B70A" w14:textId="2C23BA1E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12656.63(71.23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267E201A" w14:textId="504CF8B2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2980.54(51.1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58186FA0" w14:textId="3F4AFC80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6027.87(-103.35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0CA4EB2E" w14:textId="46EFF543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8880.02(152.25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2B047DF8" w14:textId="7EF4D6D3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23.3(15.22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3D6DFCF7" w14:textId="35757F45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78.48(</w:t>
            </w:r>
            <w:r w:rsidR="002F0DDB" w:rsidRPr="0011088B">
              <w:rPr>
                <w:rFonts w:ascii="Times New Roman" w:hAnsi="Times New Roman" w:cs="Times New Roman"/>
                <w:sz w:val="18"/>
                <w:szCs w:val="18"/>
              </w:rPr>
              <w:t>-51.29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40E4E7EF" w14:textId="5BE266E9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208.2(</w:t>
            </w:r>
            <w:r w:rsidR="0004647A" w:rsidRPr="0011088B">
              <w:rPr>
                <w:rFonts w:ascii="Times New Roman" w:hAnsi="Times New Roman" w:cs="Times New Roman"/>
                <w:sz w:val="18"/>
                <w:szCs w:val="18"/>
              </w:rPr>
              <w:t>136.06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1088B" w:rsidRPr="0011088B" w14:paraId="2FABFE64" w14:textId="28A2A181" w:rsidTr="00EE2EE9">
        <w:tc>
          <w:tcPr>
            <w:tcW w:w="2410" w:type="dxa"/>
          </w:tcPr>
          <w:p w14:paraId="49BEAC0C" w14:textId="2A78F878" w:rsidR="00D24387" w:rsidRPr="0011088B" w:rsidRDefault="00D24387" w:rsidP="00D243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Eastern Europe</w:t>
            </w:r>
          </w:p>
        </w:tc>
        <w:tc>
          <w:tcPr>
            <w:tcW w:w="1843" w:type="dxa"/>
          </w:tcPr>
          <w:p w14:paraId="33B7987F" w14:textId="7822DF63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8049.58(-763.84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25620C1E" w14:textId="06A23345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8388.04(795.95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2" w:type="dxa"/>
          </w:tcPr>
          <w:p w14:paraId="3D77956B" w14:textId="62F43106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715.38(67.88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22ACF684" w14:textId="061160D9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3171.41(547.31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76E3E4EF" w14:textId="6AA4C5FC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3274.03(-565.03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5F0B2F1B" w14:textId="61C95681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682.07(117.71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3DBD56A0" w14:textId="5774CB0E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33.08(339.11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54A5E105" w14:textId="01F15934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37.65(</w:t>
            </w:r>
            <w:r w:rsidR="00C67BC3" w:rsidRPr="0011088B">
              <w:rPr>
                <w:rFonts w:ascii="Times New Roman" w:hAnsi="Times New Roman" w:cs="Times New Roman"/>
                <w:sz w:val="18"/>
                <w:szCs w:val="18"/>
              </w:rPr>
              <w:t>-385.96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021A9800" w14:textId="18AE0C3D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14.33(</w:t>
            </w:r>
            <w:r w:rsidR="0004647A" w:rsidRPr="0011088B">
              <w:rPr>
                <w:rFonts w:ascii="Times New Roman" w:hAnsi="Times New Roman" w:cs="Times New Roman"/>
                <w:sz w:val="18"/>
                <w:szCs w:val="18"/>
              </w:rPr>
              <w:t>146.86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1088B" w:rsidRPr="0011088B" w14:paraId="364A4B6C" w14:textId="5145EC13" w:rsidTr="00EE2EE9">
        <w:tc>
          <w:tcPr>
            <w:tcW w:w="2410" w:type="dxa"/>
          </w:tcPr>
          <w:p w14:paraId="744B17F8" w14:textId="3410C5E7" w:rsidR="00D24387" w:rsidRPr="0011088B" w:rsidRDefault="00D24387" w:rsidP="00D243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Eastern Sub-Saharan Africa</w:t>
            </w:r>
          </w:p>
        </w:tc>
        <w:tc>
          <w:tcPr>
            <w:tcW w:w="1843" w:type="dxa"/>
          </w:tcPr>
          <w:p w14:paraId="563C31CA" w14:textId="060888CB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4058.8(52.13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5E4F0459" w14:textId="60691368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2761.32(35.46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2" w:type="dxa"/>
          </w:tcPr>
          <w:p w14:paraId="1866AEBD" w14:textId="1F5A44DC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966.28(12.41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3EC4F50E" w14:textId="4122B27A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2673.13(59.52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6E9BF4AA" w14:textId="22080A3C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1835.54(40.87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67C9E70E" w14:textId="4BAACB2A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17.88(-0.4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58CC1C44" w14:textId="40588F49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35.77(63.88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444ECCDA" w14:textId="13BC39C0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24.31(</w:t>
            </w:r>
            <w:r w:rsidR="00C67BC3" w:rsidRPr="0011088B">
              <w:rPr>
                <w:rFonts w:ascii="Times New Roman" w:hAnsi="Times New Roman" w:cs="Times New Roman"/>
                <w:sz w:val="18"/>
                <w:szCs w:val="18"/>
              </w:rPr>
              <w:t>43.41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027E77F7" w14:textId="1F3EDE9F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4.08(</w:t>
            </w:r>
            <w:r w:rsidR="0004647A" w:rsidRPr="0011088B">
              <w:rPr>
                <w:rFonts w:ascii="Times New Roman" w:hAnsi="Times New Roman" w:cs="Times New Roman"/>
                <w:sz w:val="18"/>
                <w:szCs w:val="18"/>
              </w:rPr>
              <w:t>-7.29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1088B" w:rsidRPr="0011088B" w14:paraId="0B09F711" w14:textId="03584AFC" w:rsidTr="00EE2EE9">
        <w:tc>
          <w:tcPr>
            <w:tcW w:w="2410" w:type="dxa"/>
          </w:tcPr>
          <w:p w14:paraId="20FA70C7" w14:textId="61753497" w:rsidR="00D24387" w:rsidRPr="0011088B" w:rsidRDefault="00D24387" w:rsidP="00D243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High-income Asia Pacific</w:t>
            </w:r>
          </w:p>
        </w:tc>
        <w:tc>
          <w:tcPr>
            <w:tcW w:w="1843" w:type="dxa"/>
          </w:tcPr>
          <w:p w14:paraId="7E6F62C4" w14:textId="4D7979A9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7385.9(-665.69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122D0758" w14:textId="6F6DA5E7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6228.02(561.33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2" w:type="dxa"/>
          </w:tcPr>
          <w:p w14:paraId="647F8479" w14:textId="148BEE89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2267.39(204.36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7C75E25A" w14:textId="69BA95D2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1875.6(120.06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1AD9AD63" w14:textId="005B422F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1534.26(-98.21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696A2E42" w14:textId="46FC52B6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1220.92(78.15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5242C70C" w14:textId="219A7B71" w:rsidR="00D24387" w:rsidRPr="0011088B" w:rsidRDefault="00D24387" w:rsidP="00D243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11.49(40.43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684B0EBC" w14:textId="13E161FA" w:rsidR="00D24387" w:rsidRPr="0011088B" w:rsidRDefault="00D24387" w:rsidP="00D243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9.54(</w:t>
            </w:r>
            <w:r w:rsidR="00C67BC3" w:rsidRPr="0011088B">
              <w:rPr>
                <w:rFonts w:ascii="Times New Roman" w:hAnsi="Times New Roman" w:cs="Times New Roman"/>
                <w:sz w:val="18"/>
                <w:szCs w:val="18"/>
              </w:rPr>
              <w:t>-33.58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6D416037" w14:textId="521652A1" w:rsidR="00D24387" w:rsidRPr="0011088B" w:rsidRDefault="00D24387" w:rsidP="00D243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26.47(</w:t>
            </w:r>
            <w:r w:rsidR="0004647A" w:rsidRPr="0011088B">
              <w:rPr>
                <w:rFonts w:ascii="Times New Roman" w:hAnsi="Times New Roman" w:cs="Times New Roman"/>
                <w:sz w:val="18"/>
                <w:szCs w:val="18"/>
              </w:rPr>
              <w:t>93.15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1088B" w:rsidRPr="0011088B" w14:paraId="0EBDC61D" w14:textId="00150071" w:rsidTr="00EE2EE9">
        <w:tc>
          <w:tcPr>
            <w:tcW w:w="2410" w:type="dxa"/>
          </w:tcPr>
          <w:p w14:paraId="18580A3D" w14:textId="172B5AD3" w:rsidR="00D24387" w:rsidRPr="0011088B" w:rsidRDefault="00D24387" w:rsidP="00D243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High-income North America</w:t>
            </w:r>
          </w:p>
        </w:tc>
        <w:tc>
          <w:tcPr>
            <w:tcW w:w="1843" w:type="dxa"/>
          </w:tcPr>
          <w:p w14:paraId="19101ECB" w14:textId="111937AA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41408.4(-709.07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1A7A0227" w14:textId="3759A857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67238.58(1151.38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2" w:type="dxa"/>
          </w:tcPr>
          <w:p w14:paraId="55B152AE" w14:textId="464E8C7F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19990.34(-342.31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4017AD4E" w14:textId="5596D89B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7838.84(-182.11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6697E069" w14:textId="0A750656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12712.07(295.33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515FF617" w14:textId="53330D98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568.86(-13.22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78640332" w14:textId="7A71C224" w:rsidR="00D24387" w:rsidRPr="0011088B" w:rsidRDefault="00D24387" w:rsidP="00D243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26.8(-32.27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4F7FEC9C" w14:textId="06FC999A" w:rsidR="00D24387" w:rsidRPr="0011088B" w:rsidRDefault="00D24387" w:rsidP="00D243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47.66(</w:t>
            </w:r>
            <w:r w:rsidR="00C67BC3" w:rsidRPr="0011088B">
              <w:rPr>
                <w:rFonts w:ascii="Times New Roman" w:hAnsi="Times New Roman" w:cs="Times New Roman"/>
                <w:sz w:val="18"/>
                <w:szCs w:val="18"/>
              </w:rPr>
              <w:t>57.38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40BE963D" w14:textId="683CDDE7" w:rsidR="00D24387" w:rsidRPr="0011088B" w:rsidRDefault="00D24387" w:rsidP="00D243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62.2(</w:t>
            </w:r>
            <w:r w:rsidR="0004647A" w:rsidRPr="0011088B">
              <w:rPr>
                <w:rFonts w:ascii="Times New Roman" w:hAnsi="Times New Roman" w:cs="Times New Roman"/>
                <w:sz w:val="18"/>
                <w:szCs w:val="18"/>
              </w:rPr>
              <w:t>74.89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1088B" w:rsidRPr="0011088B" w14:paraId="5D2EC306" w14:textId="538942ED" w:rsidTr="00EE2EE9">
        <w:tc>
          <w:tcPr>
            <w:tcW w:w="2410" w:type="dxa"/>
          </w:tcPr>
          <w:p w14:paraId="6D6B34E8" w14:textId="66567CD7" w:rsidR="00D24387" w:rsidRPr="0011088B" w:rsidRDefault="00D24387" w:rsidP="00D243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North Africa and Middle East</w:t>
            </w:r>
          </w:p>
        </w:tc>
        <w:tc>
          <w:tcPr>
            <w:tcW w:w="1843" w:type="dxa"/>
          </w:tcPr>
          <w:p w14:paraId="5046A0D5" w14:textId="62C87A97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20478.52(47.99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4094F63A" w14:textId="57B3DFE1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15707.51(36.81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2" w:type="dxa"/>
          </w:tcPr>
          <w:p w14:paraId="2DB6E9A9" w14:textId="6FEEE6B9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6487.43(15.2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395CF6F6" w14:textId="618D4F94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5414(61.63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01EAEC8A" w14:textId="08AEA125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4566.79(51.99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0032A89F" w14:textId="032ED5D9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1196.54(-13.62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0DC62EAC" w14:textId="2FCAD2A4" w:rsidR="00D24387" w:rsidRPr="0011088B" w:rsidRDefault="00D24387" w:rsidP="00D243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39.29(113.14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47CB5201" w14:textId="75496B44" w:rsidR="00D24387" w:rsidRPr="0011088B" w:rsidRDefault="00D24387" w:rsidP="00D243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34.12(</w:t>
            </w:r>
            <w:r w:rsidR="00C67BC3" w:rsidRPr="0011088B">
              <w:rPr>
                <w:rFonts w:ascii="Times New Roman" w:hAnsi="Times New Roman" w:cs="Times New Roman"/>
                <w:sz w:val="18"/>
                <w:szCs w:val="18"/>
              </w:rPr>
              <w:t>98.25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53D96FD7" w14:textId="0393C6B4" w:rsidR="00D24387" w:rsidRPr="0011088B" w:rsidRDefault="00D24387" w:rsidP="00D243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38.68(</w:t>
            </w:r>
            <w:r w:rsidR="0004647A" w:rsidRPr="0011088B">
              <w:rPr>
                <w:rFonts w:ascii="Times New Roman" w:hAnsi="Times New Roman" w:cs="Times New Roman"/>
                <w:sz w:val="18"/>
                <w:szCs w:val="18"/>
              </w:rPr>
              <w:t>-111.38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1088B" w:rsidRPr="0011088B" w14:paraId="13116334" w14:textId="57A45A9A" w:rsidTr="00EE2EE9">
        <w:tc>
          <w:tcPr>
            <w:tcW w:w="2410" w:type="dxa"/>
          </w:tcPr>
          <w:p w14:paraId="65FC93B8" w14:textId="67E7A0C4" w:rsidR="00D24387" w:rsidRPr="0011088B" w:rsidRDefault="00D24387" w:rsidP="00D243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Oceania</w:t>
            </w:r>
          </w:p>
        </w:tc>
        <w:tc>
          <w:tcPr>
            <w:tcW w:w="1843" w:type="dxa"/>
          </w:tcPr>
          <w:p w14:paraId="3BC9988B" w14:textId="7FAFD8AB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75.11(61.28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3FEDF0C0" w14:textId="6F5B9A9E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58.24(47.52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2" w:type="dxa"/>
          </w:tcPr>
          <w:p w14:paraId="2639D0F1" w14:textId="5E1ED023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10.78(-8.8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0FFE058E" w14:textId="78C0A1D4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25.74(70.53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714570BD" w14:textId="440897A5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18.51(50.72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4A553BC5" w14:textId="78BCCABA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7.75(-21.25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22E248D3" w14:textId="6DC1F75E" w:rsidR="00D24387" w:rsidRPr="0011088B" w:rsidRDefault="00D24387" w:rsidP="00D243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0.25(83.29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03461239" w14:textId="1EDBE97C" w:rsidR="00D24387" w:rsidRPr="0011088B" w:rsidRDefault="00D24387" w:rsidP="00D243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0.16(</w:t>
            </w:r>
            <w:r w:rsidR="00C67BC3" w:rsidRPr="0011088B">
              <w:rPr>
                <w:rFonts w:ascii="Times New Roman" w:hAnsi="Times New Roman" w:cs="Times New Roman"/>
                <w:sz w:val="18"/>
                <w:szCs w:val="18"/>
              </w:rPr>
              <w:t>53.28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5734BB6F" w14:textId="093B8411" w:rsidR="00D24387" w:rsidRPr="0011088B" w:rsidRDefault="00D24387" w:rsidP="00D243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0.11(</w:t>
            </w:r>
            <w:r w:rsidR="0004647A" w:rsidRPr="0011088B">
              <w:rPr>
                <w:rFonts w:ascii="Times New Roman" w:hAnsi="Times New Roman" w:cs="Times New Roman"/>
                <w:sz w:val="18"/>
                <w:szCs w:val="18"/>
              </w:rPr>
              <w:t>-36.58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1088B" w:rsidRPr="0011088B" w14:paraId="6CCBB9F6" w14:textId="1D0763F9" w:rsidTr="00EE2EE9">
        <w:tc>
          <w:tcPr>
            <w:tcW w:w="2410" w:type="dxa"/>
          </w:tcPr>
          <w:p w14:paraId="1D177778" w14:textId="3786A240" w:rsidR="00D24387" w:rsidRPr="0011088B" w:rsidRDefault="00D24387" w:rsidP="00D243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South Asia</w:t>
            </w:r>
          </w:p>
        </w:tc>
        <w:tc>
          <w:tcPr>
            <w:tcW w:w="1843" w:type="dxa"/>
          </w:tcPr>
          <w:p w14:paraId="350B80C6" w14:textId="611589DF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52856.93(40.58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1557F669" w14:textId="3107B786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52268.61(40.13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2" w:type="dxa"/>
          </w:tcPr>
          <w:p w14:paraId="6A94E2BF" w14:textId="1019CD15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25123.61(19.29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545398EA" w14:textId="6F4D1456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17977.58(61.06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5D4CD8B8" w14:textId="03044C37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19375.26(65.81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15093B71" w14:textId="4D4EC3EB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7911.82(-26.87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396672F2" w14:textId="735DD71B" w:rsidR="00D24387" w:rsidRPr="0011088B" w:rsidRDefault="00D24387" w:rsidP="00D243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167.45(125.15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561F2FCC" w14:textId="3C69DB88" w:rsidR="00D24387" w:rsidRPr="0011088B" w:rsidRDefault="00D24387" w:rsidP="00D243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183.87(</w:t>
            </w:r>
            <w:r w:rsidR="00C67BC3" w:rsidRPr="0011088B">
              <w:rPr>
                <w:rFonts w:ascii="Times New Roman" w:hAnsi="Times New Roman" w:cs="Times New Roman"/>
                <w:sz w:val="18"/>
                <w:szCs w:val="18"/>
              </w:rPr>
              <w:t>137.43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3F930858" w14:textId="5E5DB413" w:rsidR="00D24387" w:rsidRPr="0011088B" w:rsidRDefault="00D24387" w:rsidP="00D243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217.52(</w:t>
            </w:r>
            <w:r w:rsidR="0004647A" w:rsidRPr="0011088B">
              <w:rPr>
                <w:rFonts w:ascii="Times New Roman" w:hAnsi="Times New Roman" w:cs="Times New Roman"/>
                <w:sz w:val="18"/>
                <w:szCs w:val="18"/>
              </w:rPr>
              <w:t>-162.58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1088B" w:rsidRPr="0011088B" w14:paraId="022621B0" w14:textId="06B3FD5A" w:rsidTr="00EE2EE9">
        <w:tc>
          <w:tcPr>
            <w:tcW w:w="2410" w:type="dxa"/>
          </w:tcPr>
          <w:p w14:paraId="5EAA06E1" w14:textId="21E25353" w:rsidR="00D24387" w:rsidRPr="0011088B" w:rsidRDefault="00D24387" w:rsidP="00D243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Southeast Asia</w:t>
            </w:r>
          </w:p>
        </w:tc>
        <w:tc>
          <w:tcPr>
            <w:tcW w:w="1843" w:type="dxa"/>
          </w:tcPr>
          <w:p w14:paraId="1B2F4889" w14:textId="5ACCCE7F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1625.8(28.37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7FFE7021" w14:textId="65CB188E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3864.86(67.43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2" w:type="dxa"/>
          </w:tcPr>
          <w:p w14:paraId="5F20A350" w14:textId="4E79E68B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240.69(4.2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700B8F65" w14:textId="2C5744CC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722.29(89.57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207D5ECA" w14:textId="61083332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2103.15(260.81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38FAE8F6" w14:textId="42D1216E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2019.03(-250.38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065EFA82" w14:textId="486366C4" w:rsidR="00D24387" w:rsidRPr="0011088B" w:rsidRDefault="00D24387" w:rsidP="00D243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11.41(-1082.83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221915AA" w14:textId="12DAA426" w:rsidR="00D24387" w:rsidRPr="0011088B" w:rsidRDefault="00D24387" w:rsidP="00D243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25.87(</w:t>
            </w:r>
            <w:r w:rsidR="00C67BC3" w:rsidRPr="0011088B">
              <w:rPr>
                <w:rFonts w:ascii="Times New Roman" w:hAnsi="Times New Roman" w:cs="Times New Roman"/>
                <w:sz w:val="18"/>
                <w:szCs w:val="18"/>
              </w:rPr>
              <w:t>-2455.63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420B0FF4" w14:textId="442C26AB" w:rsidR="00D24387" w:rsidRPr="0011088B" w:rsidRDefault="00D24387" w:rsidP="00D243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38.33(</w:t>
            </w:r>
            <w:r w:rsidR="0004647A" w:rsidRPr="0011088B">
              <w:rPr>
                <w:rFonts w:ascii="Times New Roman" w:hAnsi="Times New Roman" w:cs="Times New Roman"/>
                <w:sz w:val="18"/>
                <w:szCs w:val="18"/>
              </w:rPr>
              <w:t>3638.46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1088B" w:rsidRPr="0011088B" w14:paraId="58E9887B" w14:textId="3D6FEE90" w:rsidTr="00EE2EE9">
        <w:tc>
          <w:tcPr>
            <w:tcW w:w="2410" w:type="dxa"/>
          </w:tcPr>
          <w:p w14:paraId="0BE70674" w14:textId="50753180" w:rsidR="00D24387" w:rsidRPr="0011088B" w:rsidRDefault="00D24387" w:rsidP="00D243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Southern Latin America</w:t>
            </w:r>
          </w:p>
        </w:tc>
        <w:tc>
          <w:tcPr>
            <w:tcW w:w="1843" w:type="dxa"/>
          </w:tcPr>
          <w:p w14:paraId="40EA9268" w14:textId="26AB7C1C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381.77(9.01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01FF791A" w14:textId="718D8FE6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3318.15(78.28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2" w:type="dxa"/>
          </w:tcPr>
          <w:p w14:paraId="40D57B57" w14:textId="6223ADB9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538.86(12.71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5128A5D2" w14:textId="78A71F84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66.58(11.24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0D940DEA" w14:textId="1194F18E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786.31(132.77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6CA827AD" w14:textId="158D33B8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260.66(-44.01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601EBE97" w14:textId="2BDBE65E" w:rsidR="00D24387" w:rsidRPr="0011088B" w:rsidRDefault="00D24387" w:rsidP="00D243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0.39(-41.11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1C55519D" w14:textId="51C6744D" w:rsidR="00D24387" w:rsidRPr="0011088B" w:rsidRDefault="00D24387" w:rsidP="00D243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4.8(</w:t>
            </w:r>
            <w:r w:rsidR="00C67BC3" w:rsidRPr="0011088B">
              <w:rPr>
                <w:rFonts w:ascii="Times New Roman" w:hAnsi="Times New Roman" w:cs="Times New Roman"/>
                <w:sz w:val="18"/>
                <w:szCs w:val="18"/>
              </w:rPr>
              <w:t>-502.37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0A1FEBDF" w14:textId="59C9BEB8" w:rsidR="00D24387" w:rsidRPr="0011088B" w:rsidRDefault="00D24387" w:rsidP="00D243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6.15(</w:t>
            </w:r>
            <w:r w:rsidR="0004647A" w:rsidRPr="0011088B">
              <w:rPr>
                <w:rFonts w:ascii="Times New Roman" w:hAnsi="Times New Roman" w:cs="Times New Roman"/>
                <w:sz w:val="18"/>
                <w:szCs w:val="18"/>
              </w:rPr>
              <w:t>643.48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1088B" w:rsidRPr="0011088B" w14:paraId="7FAB0A8C" w14:textId="05A89086" w:rsidTr="00EE2EE9">
        <w:tc>
          <w:tcPr>
            <w:tcW w:w="2410" w:type="dxa"/>
          </w:tcPr>
          <w:p w14:paraId="1225B94B" w14:textId="78428616" w:rsidR="00D24387" w:rsidRPr="0011088B" w:rsidRDefault="00D24387" w:rsidP="00D243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Southern Sub-Saharan Africa</w:t>
            </w:r>
          </w:p>
        </w:tc>
        <w:tc>
          <w:tcPr>
            <w:tcW w:w="1843" w:type="dxa"/>
          </w:tcPr>
          <w:p w14:paraId="0661C446" w14:textId="2E72F3C1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595.64(34.57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6FB35D1C" w14:textId="4A785589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867.81(50.36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2" w:type="dxa"/>
          </w:tcPr>
          <w:p w14:paraId="4F07F767" w14:textId="241455C9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259.76(15.07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65E0E5D6" w14:textId="1B5789D9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323.13(53.43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3FCFC889" w14:textId="01A11B43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525.94(86.96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4D57DAB6" w14:textId="2DB978D2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244.24(-40.38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28C39080" w14:textId="6629684A" w:rsidR="00D24387" w:rsidRPr="0011088B" w:rsidRDefault="00D24387" w:rsidP="00D243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4.56(64.78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022DC416" w14:textId="63E75ECC" w:rsidR="00D24387" w:rsidRPr="0011088B" w:rsidRDefault="00D24387" w:rsidP="00D243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6.88(</w:t>
            </w:r>
            <w:r w:rsidR="00C67BC3" w:rsidRPr="0011088B">
              <w:rPr>
                <w:rFonts w:ascii="Times New Roman" w:hAnsi="Times New Roman" w:cs="Times New Roman"/>
                <w:sz w:val="18"/>
                <w:szCs w:val="18"/>
              </w:rPr>
              <w:t>97.69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2EBD153C" w14:textId="4F01C7C9" w:rsidR="00D24387" w:rsidRPr="0011088B" w:rsidRDefault="00D24387" w:rsidP="00D243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4.4(</w:t>
            </w:r>
            <w:r w:rsidR="0004647A" w:rsidRPr="0011088B">
              <w:rPr>
                <w:rFonts w:ascii="Times New Roman" w:hAnsi="Times New Roman" w:cs="Times New Roman"/>
                <w:sz w:val="18"/>
                <w:szCs w:val="18"/>
              </w:rPr>
              <w:t>-62.47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1088B" w:rsidRPr="0011088B" w14:paraId="7F08B7FE" w14:textId="26E46D40" w:rsidTr="00EE2EE9">
        <w:tc>
          <w:tcPr>
            <w:tcW w:w="2410" w:type="dxa"/>
          </w:tcPr>
          <w:p w14:paraId="5FC09EC9" w14:textId="5D434F90" w:rsidR="00D24387" w:rsidRPr="0011088B" w:rsidRDefault="00D24387" w:rsidP="00D243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Tropical Latin America</w:t>
            </w:r>
          </w:p>
        </w:tc>
        <w:tc>
          <w:tcPr>
            <w:tcW w:w="1843" w:type="dxa"/>
          </w:tcPr>
          <w:p w14:paraId="14D7B266" w14:textId="2C09BF2C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1794.21(20.66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31E3A230" w14:textId="198FE121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3454.2(39.78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2" w:type="dxa"/>
          </w:tcPr>
          <w:p w14:paraId="04D1C895" w14:textId="3CAF37A6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3435.13(39.56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0AF7C3E5" w14:textId="19F5109C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1219.78(26.52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203D7C76" w14:textId="1261E055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2632.91(57.25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2CB1EE7E" w14:textId="09CF74A4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746.02(16.22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06E054C7" w14:textId="69D1DC6F" w:rsidR="00D24387" w:rsidRPr="0011088B" w:rsidRDefault="00D24387" w:rsidP="00D243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21.18(33.71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0A65C00A" w14:textId="03B567A2" w:rsidR="00D24387" w:rsidRPr="0011088B" w:rsidRDefault="00D24387" w:rsidP="00D243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38.18(</w:t>
            </w:r>
            <w:r w:rsidR="00C67BC3" w:rsidRPr="0011088B">
              <w:rPr>
                <w:rFonts w:ascii="Times New Roman" w:hAnsi="Times New Roman" w:cs="Times New Roman"/>
                <w:sz w:val="18"/>
                <w:szCs w:val="18"/>
              </w:rPr>
              <w:t>60.76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243FEA8C" w14:textId="24849489" w:rsidR="00D24387" w:rsidRPr="0011088B" w:rsidRDefault="00D24387" w:rsidP="00D243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3.47(</w:t>
            </w:r>
            <w:r w:rsidR="0004647A" w:rsidRPr="0011088B">
              <w:rPr>
                <w:rFonts w:ascii="Times New Roman" w:hAnsi="Times New Roman" w:cs="Times New Roman"/>
                <w:sz w:val="18"/>
                <w:szCs w:val="18"/>
              </w:rPr>
              <w:t>5.53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1088B" w:rsidRPr="0011088B" w14:paraId="175D0693" w14:textId="4315BC79" w:rsidTr="00EE2EE9">
        <w:tc>
          <w:tcPr>
            <w:tcW w:w="2410" w:type="dxa"/>
          </w:tcPr>
          <w:p w14:paraId="0C879080" w14:textId="72B51D11" w:rsidR="00D24387" w:rsidRPr="0011088B" w:rsidRDefault="00D24387" w:rsidP="00D243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Western Europe</w:t>
            </w:r>
          </w:p>
        </w:tc>
        <w:tc>
          <w:tcPr>
            <w:tcW w:w="1843" w:type="dxa"/>
          </w:tcPr>
          <w:p w14:paraId="430C416E" w14:textId="5EF91D8A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62471.83(-962.37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4836DE6B" w14:textId="114DDC68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70979.67(1093.43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2" w:type="dxa"/>
          </w:tcPr>
          <w:p w14:paraId="7BFF9751" w14:textId="5C6ABA87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2016.36(-31.06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797D4A5C" w14:textId="017F6FCF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12059.53(14365.49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35366174" w14:textId="0C92E3EB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13653.29(-16264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2E9E2AD3" w14:textId="4657E246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1677.7(1998.51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786CA8A7" w14:textId="270816B4" w:rsidR="00D24387" w:rsidRPr="0011088B" w:rsidRDefault="00D24387" w:rsidP="00D243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42.42(1817.72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1585F2CB" w14:textId="64E78A9C" w:rsidR="00D24387" w:rsidRPr="0011088B" w:rsidRDefault="00D24387" w:rsidP="00D243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52.77(</w:t>
            </w:r>
            <w:r w:rsidR="00C67BC3" w:rsidRPr="0011088B">
              <w:rPr>
                <w:rFonts w:ascii="Times New Roman" w:hAnsi="Times New Roman" w:cs="Times New Roman"/>
                <w:sz w:val="18"/>
                <w:szCs w:val="18"/>
              </w:rPr>
              <w:t>-2261.37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33EC4FF7" w14:textId="7C08376D" w:rsidR="00D24387" w:rsidRPr="0011088B" w:rsidRDefault="00D24387" w:rsidP="00D243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-12.69(</w:t>
            </w:r>
            <w:r w:rsidR="0004647A" w:rsidRPr="0011088B">
              <w:rPr>
                <w:rFonts w:ascii="Times New Roman" w:hAnsi="Times New Roman" w:cs="Times New Roman"/>
                <w:sz w:val="18"/>
                <w:szCs w:val="18"/>
              </w:rPr>
              <w:t>543.65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1088B" w:rsidRPr="0011088B" w14:paraId="7CDE932B" w14:textId="0BC480B0" w:rsidTr="00EE2EE9">
        <w:tc>
          <w:tcPr>
            <w:tcW w:w="2410" w:type="dxa"/>
            <w:tcBorders>
              <w:bottom w:val="single" w:sz="4" w:space="0" w:color="auto"/>
            </w:tcBorders>
          </w:tcPr>
          <w:p w14:paraId="66D1EA86" w14:textId="24156ACE" w:rsidR="00D24387" w:rsidRPr="0011088B" w:rsidRDefault="00D24387" w:rsidP="00D2438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Western Sub-Saharan Africa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CD87782" w14:textId="4AEFE0AF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5848.43(54.59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76D893F" w14:textId="56F3B75B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3401.56(31.75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037199E" w14:textId="2004F4B6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1464.17(13.67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65AEF04" w14:textId="40365B6D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19839.36(53.19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E224826" w14:textId="385AB9B5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11835.18(31.73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83CF179" w14:textId="28AE9A6F" w:rsidR="00D24387" w:rsidRPr="0011088B" w:rsidRDefault="00D24387" w:rsidP="00D24387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5627.23(15.09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635410F" w14:textId="111A340A" w:rsidR="00D24387" w:rsidRPr="0011088B" w:rsidRDefault="00D24387" w:rsidP="00D243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331.97(54.2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83A20DD" w14:textId="1F90FE84" w:rsidR="00D24387" w:rsidRPr="0011088B" w:rsidRDefault="00D24387" w:rsidP="00D243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196.05(</w:t>
            </w:r>
            <w:r w:rsidR="00C67BC3" w:rsidRPr="0011088B">
              <w:rPr>
                <w:rFonts w:ascii="Times New Roman" w:hAnsi="Times New Roman" w:cs="Times New Roman"/>
                <w:sz w:val="18"/>
                <w:szCs w:val="18"/>
              </w:rPr>
              <w:t>32.01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C899E22" w14:textId="1F4CE1D7" w:rsidR="00D24387" w:rsidRPr="0011088B" w:rsidRDefault="00D24387" w:rsidP="00D2438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84.49(</w:t>
            </w:r>
            <w:r w:rsidR="0004647A" w:rsidRPr="0011088B">
              <w:rPr>
                <w:rFonts w:ascii="Times New Roman" w:hAnsi="Times New Roman" w:cs="Times New Roman"/>
                <w:sz w:val="18"/>
                <w:szCs w:val="18"/>
              </w:rPr>
              <w:t>13.79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％</w:t>
            </w:r>
            <w:r w:rsidR="0011088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BC28C6" w:rsidRPr="0011088B" w14:paraId="57008433" w14:textId="168428B0" w:rsidTr="00BC28C6">
        <w:tc>
          <w:tcPr>
            <w:tcW w:w="19137" w:type="dxa"/>
            <w:gridSpan w:val="10"/>
            <w:tcBorders>
              <w:left w:val="nil"/>
              <w:bottom w:val="nil"/>
              <w:right w:val="nil"/>
            </w:tcBorders>
            <w:vAlign w:val="center"/>
          </w:tcPr>
          <w:p w14:paraId="6719B377" w14:textId="580C29F4" w:rsidR="00BC28C6" w:rsidRPr="0011088B" w:rsidRDefault="00BC28C6" w:rsidP="0017447F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1088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bbreviations: </w:t>
            </w: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 xml:space="preserve">DALYs, disability-adjusted life years; </w:t>
            </w:r>
            <w:r w:rsidRPr="00E9650E">
              <w:rPr>
                <w:rFonts w:ascii="Times New Roman" w:hAnsi="Times New Roman" w:cs="Times New Roman" w:hint="eastAsia"/>
                <w:sz w:val="18"/>
                <w:szCs w:val="18"/>
              </w:rPr>
              <w:t>IBD, inflammatory bowel diseas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 w:rsidRPr="00E9650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1088B">
              <w:rPr>
                <w:rFonts w:ascii="Times New Roman" w:hAnsi="Times New Roman" w:cs="Times New Roman"/>
                <w:sz w:val="18"/>
                <w:szCs w:val="18"/>
              </w:rPr>
              <w:t>SDI, Socio-demographic Index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</w:tr>
    </w:tbl>
    <w:p w14:paraId="3B0D1F32" w14:textId="77777777" w:rsidR="00F71293" w:rsidRDefault="00F71293" w:rsidP="00E9650E">
      <w:pPr>
        <w:rPr>
          <w:rFonts w:hint="eastAsia"/>
        </w:rPr>
      </w:pPr>
    </w:p>
    <w:sectPr w:rsidR="00F71293" w:rsidSect="00310196">
      <w:pgSz w:w="26008" w:h="16840"/>
      <w:pgMar w:top="1440" w:right="9718" w:bottom="1440" w:left="97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6DEAEB" w14:textId="77777777" w:rsidR="00FD4A2B" w:rsidRDefault="00FD4A2B" w:rsidP="00F71293">
      <w:pPr>
        <w:rPr>
          <w:rFonts w:hint="eastAsia"/>
        </w:rPr>
      </w:pPr>
      <w:r>
        <w:separator/>
      </w:r>
    </w:p>
  </w:endnote>
  <w:endnote w:type="continuationSeparator" w:id="0">
    <w:p w14:paraId="6ABB094E" w14:textId="77777777" w:rsidR="00FD4A2B" w:rsidRDefault="00FD4A2B" w:rsidP="00F7129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F5AB1F" w14:textId="77777777" w:rsidR="00FD4A2B" w:rsidRDefault="00FD4A2B" w:rsidP="00F71293">
      <w:pPr>
        <w:rPr>
          <w:rFonts w:hint="eastAsia"/>
        </w:rPr>
      </w:pPr>
      <w:r>
        <w:separator/>
      </w:r>
    </w:p>
  </w:footnote>
  <w:footnote w:type="continuationSeparator" w:id="0">
    <w:p w14:paraId="229414BB" w14:textId="77777777" w:rsidR="00FD4A2B" w:rsidRDefault="00FD4A2B" w:rsidP="00F7129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A18"/>
    <w:rsid w:val="000046E6"/>
    <w:rsid w:val="00014348"/>
    <w:rsid w:val="00017972"/>
    <w:rsid w:val="00036E04"/>
    <w:rsid w:val="00043485"/>
    <w:rsid w:val="0004647A"/>
    <w:rsid w:val="00074BDE"/>
    <w:rsid w:val="0008791D"/>
    <w:rsid w:val="00090A33"/>
    <w:rsid w:val="00090EDA"/>
    <w:rsid w:val="000A1437"/>
    <w:rsid w:val="000A18AE"/>
    <w:rsid w:val="000A21DA"/>
    <w:rsid w:val="000F4CE7"/>
    <w:rsid w:val="00102549"/>
    <w:rsid w:val="0011088B"/>
    <w:rsid w:val="001154FA"/>
    <w:rsid w:val="00171E24"/>
    <w:rsid w:val="0017447F"/>
    <w:rsid w:val="00184F3D"/>
    <w:rsid w:val="0019320F"/>
    <w:rsid w:val="001B2A18"/>
    <w:rsid w:val="001C29AA"/>
    <w:rsid w:val="001D0AF8"/>
    <w:rsid w:val="001D54D0"/>
    <w:rsid w:val="001E1A07"/>
    <w:rsid w:val="0021553B"/>
    <w:rsid w:val="00222568"/>
    <w:rsid w:val="00223B79"/>
    <w:rsid w:val="00223BCE"/>
    <w:rsid w:val="0024281A"/>
    <w:rsid w:val="002659F0"/>
    <w:rsid w:val="002716FE"/>
    <w:rsid w:val="00280B5B"/>
    <w:rsid w:val="00297721"/>
    <w:rsid w:val="002A3387"/>
    <w:rsid w:val="002A41C5"/>
    <w:rsid w:val="002B0507"/>
    <w:rsid w:val="002C4722"/>
    <w:rsid w:val="002C5E43"/>
    <w:rsid w:val="002D233E"/>
    <w:rsid w:val="002D4A9D"/>
    <w:rsid w:val="002E4827"/>
    <w:rsid w:val="002F0DDB"/>
    <w:rsid w:val="002F2AFE"/>
    <w:rsid w:val="002F2BAC"/>
    <w:rsid w:val="00304054"/>
    <w:rsid w:val="00304D06"/>
    <w:rsid w:val="00310196"/>
    <w:rsid w:val="003129D7"/>
    <w:rsid w:val="00313C1C"/>
    <w:rsid w:val="003158E1"/>
    <w:rsid w:val="0032684C"/>
    <w:rsid w:val="003306F4"/>
    <w:rsid w:val="003465B5"/>
    <w:rsid w:val="003519B6"/>
    <w:rsid w:val="003617AE"/>
    <w:rsid w:val="00395CCC"/>
    <w:rsid w:val="003A3076"/>
    <w:rsid w:val="003A3FA6"/>
    <w:rsid w:val="003A63E3"/>
    <w:rsid w:val="003F1EFB"/>
    <w:rsid w:val="004065ED"/>
    <w:rsid w:val="0040736E"/>
    <w:rsid w:val="004119A1"/>
    <w:rsid w:val="00414C97"/>
    <w:rsid w:val="00417AEB"/>
    <w:rsid w:val="00421ED2"/>
    <w:rsid w:val="00423EE5"/>
    <w:rsid w:val="004503A8"/>
    <w:rsid w:val="0046077D"/>
    <w:rsid w:val="00464604"/>
    <w:rsid w:val="00466AAE"/>
    <w:rsid w:val="004718EF"/>
    <w:rsid w:val="00472370"/>
    <w:rsid w:val="00476228"/>
    <w:rsid w:val="004A10CB"/>
    <w:rsid w:val="004C1346"/>
    <w:rsid w:val="004C17CF"/>
    <w:rsid w:val="004C7891"/>
    <w:rsid w:val="004E54E6"/>
    <w:rsid w:val="00512733"/>
    <w:rsid w:val="00532E57"/>
    <w:rsid w:val="0053356F"/>
    <w:rsid w:val="0053746C"/>
    <w:rsid w:val="00542C3D"/>
    <w:rsid w:val="005434BC"/>
    <w:rsid w:val="005475C8"/>
    <w:rsid w:val="0059548F"/>
    <w:rsid w:val="005977A2"/>
    <w:rsid w:val="005A0441"/>
    <w:rsid w:val="005A0753"/>
    <w:rsid w:val="005C22EB"/>
    <w:rsid w:val="005F6538"/>
    <w:rsid w:val="00600916"/>
    <w:rsid w:val="00604842"/>
    <w:rsid w:val="006130B0"/>
    <w:rsid w:val="00620F77"/>
    <w:rsid w:val="00621033"/>
    <w:rsid w:val="006243DB"/>
    <w:rsid w:val="00624F5F"/>
    <w:rsid w:val="006307CC"/>
    <w:rsid w:val="00642F1F"/>
    <w:rsid w:val="00650806"/>
    <w:rsid w:val="00650D85"/>
    <w:rsid w:val="0065475E"/>
    <w:rsid w:val="00663A26"/>
    <w:rsid w:val="00670FEB"/>
    <w:rsid w:val="00682D34"/>
    <w:rsid w:val="00686095"/>
    <w:rsid w:val="006B3EAD"/>
    <w:rsid w:val="006C1FE4"/>
    <w:rsid w:val="006C279A"/>
    <w:rsid w:val="006C53D2"/>
    <w:rsid w:val="006D5736"/>
    <w:rsid w:val="006F57DB"/>
    <w:rsid w:val="007274AB"/>
    <w:rsid w:val="00761EA9"/>
    <w:rsid w:val="007671EB"/>
    <w:rsid w:val="007718DE"/>
    <w:rsid w:val="0078018A"/>
    <w:rsid w:val="007929F5"/>
    <w:rsid w:val="007944E9"/>
    <w:rsid w:val="007A31B3"/>
    <w:rsid w:val="007B25E4"/>
    <w:rsid w:val="007B29B5"/>
    <w:rsid w:val="007B6370"/>
    <w:rsid w:val="007C5A96"/>
    <w:rsid w:val="00807A99"/>
    <w:rsid w:val="0081309E"/>
    <w:rsid w:val="0082373C"/>
    <w:rsid w:val="00832E2D"/>
    <w:rsid w:val="00843990"/>
    <w:rsid w:val="008507F2"/>
    <w:rsid w:val="0087026F"/>
    <w:rsid w:val="00873839"/>
    <w:rsid w:val="008916AC"/>
    <w:rsid w:val="008B08C9"/>
    <w:rsid w:val="008B2F40"/>
    <w:rsid w:val="008B574B"/>
    <w:rsid w:val="008B733F"/>
    <w:rsid w:val="008B742E"/>
    <w:rsid w:val="008E2F69"/>
    <w:rsid w:val="00916FE9"/>
    <w:rsid w:val="009251E2"/>
    <w:rsid w:val="0093322E"/>
    <w:rsid w:val="0093410C"/>
    <w:rsid w:val="00950A02"/>
    <w:rsid w:val="00952FEA"/>
    <w:rsid w:val="00962344"/>
    <w:rsid w:val="009631DC"/>
    <w:rsid w:val="00980553"/>
    <w:rsid w:val="00983132"/>
    <w:rsid w:val="009A4EFD"/>
    <w:rsid w:val="009B39D9"/>
    <w:rsid w:val="009B726B"/>
    <w:rsid w:val="009E70D3"/>
    <w:rsid w:val="009F19DC"/>
    <w:rsid w:val="00A042EE"/>
    <w:rsid w:val="00A0458A"/>
    <w:rsid w:val="00A05A25"/>
    <w:rsid w:val="00A14C3B"/>
    <w:rsid w:val="00A21242"/>
    <w:rsid w:val="00A36B23"/>
    <w:rsid w:val="00A37423"/>
    <w:rsid w:val="00A42959"/>
    <w:rsid w:val="00A62834"/>
    <w:rsid w:val="00A7694D"/>
    <w:rsid w:val="00A84FBB"/>
    <w:rsid w:val="00AA311B"/>
    <w:rsid w:val="00AA3BA7"/>
    <w:rsid w:val="00AB280F"/>
    <w:rsid w:val="00AB3282"/>
    <w:rsid w:val="00AC07C6"/>
    <w:rsid w:val="00AC7337"/>
    <w:rsid w:val="00AD2B14"/>
    <w:rsid w:val="00AD6364"/>
    <w:rsid w:val="00AF1A18"/>
    <w:rsid w:val="00AF6346"/>
    <w:rsid w:val="00B03105"/>
    <w:rsid w:val="00B30F37"/>
    <w:rsid w:val="00B34EC1"/>
    <w:rsid w:val="00B4344F"/>
    <w:rsid w:val="00B472F0"/>
    <w:rsid w:val="00B5271D"/>
    <w:rsid w:val="00B53C84"/>
    <w:rsid w:val="00B546A6"/>
    <w:rsid w:val="00B60338"/>
    <w:rsid w:val="00B74189"/>
    <w:rsid w:val="00BA46AA"/>
    <w:rsid w:val="00BA6023"/>
    <w:rsid w:val="00BC28C6"/>
    <w:rsid w:val="00BC4A53"/>
    <w:rsid w:val="00BC6614"/>
    <w:rsid w:val="00BD00FF"/>
    <w:rsid w:val="00BD0260"/>
    <w:rsid w:val="00BD3D82"/>
    <w:rsid w:val="00C04B57"/>
    <w:rsid w:val="00C13655"/>
    <w:rsid w:val="00C14E29"/>
    <w:rsid w:val="00C23E6F"/>
    <w:rsid w:val="00C27072"/>
    <w:rsid w:val="00C50323"/>
    <w:rsid w:val="00C60F56"/>
    <w:rsid w:val="00C634B7"/>
    <w:rsid w:val="00C67BC3"/>
    <w:rsid w:val="00C96704"/>
    <w:rsid w:val="00CA2C08"/>
    <w:rsid w:val="00CA3FAA"/>
    <w:rsid w:val="00CB183B"/>
    <w:rsid w:val="00CB3D0C"/>
    <w:rsid w:val="00CD0BB3"/>
    <w:rsid w:val="00CF4A9F"/>
    <w:rsid w:val="00D028ED"/>
    <w:rsid w:val="00D12AE4"/>
    <w:rsid w:val="00D24387"/>
    <w:rsid w:val="00D351D5"/>
    <w:rsid w:val="00D62043"/>
    <w:rsid w:val="00D6495A"/>
    <w:rsid w:val="00D93452"/>
    <w:rsid w:val="00DB794E"/>
    <w:rsid w:val="00DC6113"/>
    <w:rsid w:val="00DF3979"/>
    <w:rsid w:val="00DF70B3"/>
    <w:rsid w:val="00E06B70"/>
    <w:rsid w:val="00E16A47"/>
    <w:rsid w:val="00E17A47"/>
    <w:rsid w:val="00E216C6"/>
    <w:rsid w:val="00E2349A"/>
    <w:rsid w:val="00E443E4"/>
    <w:rsid w:val="00E52FB1"/>
    <w:rsid w:val="00E74A24"/>
    <w:rsid w:val="00E775CF"/>
    <w:rsid w:val="00E85B7A"/>
    <w:rsid w:val="00E9650E"/>
    <w:rsid w:val="00EA5F71"/>
    <w:rsid w:val="00ED46EF"/>
    <w:rsid w:val="00EE2EE9"/>
    <w:rsid w:val="00EE7104"/>
    <w:rsid w:val="00EF426A"/>
    <w:rsid w:val="00F01C01"/>
    <w:rsid w:val="00F13132"/>
    <w:rsid w:val="00F21588"/>
    <w:rsid w:val="00F34242"/>
    <w:rsid w:val="00F401A7"/>
    <w:rsid w:val="00F46D9A"/>
    <w:rsid w:val="00F71293"/>
    <w:rsid w:val="00F85F55"/>
    <w:rsid w:val="00F94CA2"/>
    <w:rsid w:val="00F977BF"/>
    <w:rsid w:val="00FC63A1"/>
    <w:rsid w:val="00FD1A36"/>
    <w:rsid w:val="00FD4A2B"/>
    <w:rsid w:val="00FD6D34"/>
    <w:rsid w:val="00FE3370"/>
    <w:rsid w:val="00FE395A"/>
    <w:rsid w:val="00FF5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B58D716"/>
  <w15:chartTrackingRefBased/>
  <w15:docId w15:val="{CF1EC51A-7473-40BE-B2E4-82FA406EC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129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12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12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1293"/>
    <w:rPr>
      <w:sz w:val="18"/>
      <w:szCs w:val="18"/>
    </w:rPr>
  </w:style>
  <w:style w:type="table" w:styleId="a7">
    <w:name w:val="Table Grid"/>
    <w:basedOn w:val="a1"/>
    <w:uiPriority w:val="39"/>
    <w:rsid w:val="00F712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1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9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8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6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7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4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0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1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4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5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9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6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3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0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9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0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7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6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3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1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3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74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5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1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9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2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0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8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0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8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1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8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7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3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0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9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3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6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2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7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6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2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1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6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7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5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8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0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9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9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5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4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7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9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3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2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9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0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7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6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1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0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2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2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4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1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6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5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0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9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2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0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3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4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7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6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3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6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7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9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2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0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4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1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6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1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4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8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8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3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2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8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7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0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2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3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9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8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3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7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9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0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1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9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7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7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4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7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6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2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9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8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4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0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4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7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6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3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24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4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2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5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2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1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1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8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3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5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2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4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8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3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1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3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3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1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2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0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5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0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9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53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4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4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3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7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2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0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3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3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031250-80E5-4061-B4E7-769CEB4F42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2</TotalTime>
  <Pages>1</Pages>
  <Words>789</Words>
  <Characters>4163</Characters>
  <Application>Microsoft Office Word</Application>
  <DocSecurity>0</DocSecurity>
  <Lines>297</Lines>
  <Paragraphs>309</Paragraphs>
  <ScaleCrop>false</ScaleCrop>
  <Company/>
  <LinksUpToDate>false</LinksUpToDate>
  <CharactersWithSpaces>4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yun</dc:creator>
  <cp:keywords/>
  <dc:description/>
  <cp:lastModifiedBy>zhengyun</cp:lastModifiedBy>
  <cp:revision>162</cp:revision>
  <dcterms:created xsi:type="dcterms:W3CDTF">2024-10-24T09:27:00Z</dcterms:created>
  <dcterms:modified xsi:type="dcterms:W3CDTF">2025-08-14T08:15:00Z</dcterms:modified>
</cp:coreProperties>
</file>